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6B9F1" w14:textId="77777777" w:rsidR="000745A6" w:rsidRPr="003859CE" w:rsidRDefault="000745A6" w:rsidP="003859CE">
      <w:pPr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r w:rsidRPr="003859CE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Supplemental Material 1</w:t>
      </w:r>
    </w:p>
    <w:p w14:paraId="34480667" w14:textId="77777777" w:rsidR="000745A6" w:rsidRDefault="000745A6" w:rsidP="000745A6">
      <w:pPr>
        <w:jc w:val="center"/>
        <w:rPr>
          <w:rFonts w:ascii="Times New Roman" w:hAnsi="Times New Roman" w:cs="Times New Roman"/>
          <w:b/>
          <w:bCs/>
        </w:rPr>
      </w:pPr>
    </w:p>
    <w:p w14:paraId="4A2A6B91" w14:textId="77777777" w:rsidR="000745A6" w:rsidRDefault="000745A6" w:rsidP="000745A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ATA EXTRACTION FORM</w:t>
      </w:r>
    </w:p>
    <w:p w14:paraId="586D84D2" w14:textId="6E0C9285" w:rsidR="000745A6" w:rsidRDefault="000745A6" w:rsidP="000745A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form </w:t>
      </w:r>
      <w:r w:rsidR="00B62948"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>s used to guide data extraction from studies for a systematic review on Exposure to Polycyclic Aromatic Hydrocarbons and Obstructive Lung Diseases.</w:t>
      </w:r>
    </w:p>
    <w:tbl>
      <w:tblPr>
        <w:tblStyle w:val="TableGrid"/>
        <w:tblpPr w:leftFromText="180" w:rightFromText="180" w:vertAnchor="page" w:horzAnchor="margin" w:tblpY="3766"/>
        <w:tblW w:w="0" w:type="auto"/>
        <w:tblLook w:val="04A0" w:firstRow="1" w:lastRow="0" w:firstColumn="1" w:lastColumn="0" w:noHBand="0" w:noVBand="1"/>
      </w:tblPr>
      <w:tblGrid>
        <w:gridCol w:w="3723"/>
        <w:gridCol w:w="2657"/>
        <w:gridCol w:w="2970"/>
      </w:tblGrid>
      <w:tr w:rsidR="000745A6" w14:paraId="7237FC04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8D62BF" w14:textId="77777777" w:rsidR="000745A6" w:rsidRDefault="000745A6" w:rsidP="004412A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to be extracted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124042" w14:textId="77777777" w:rsidR="000745A6" w:rsidRDefault="000745A6" w:rsidP="004412A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iewer’s notes</w:t>
            </w:r>
          </w:p>
        </w:tc>
      </w:tr>
      <w:tr w:rsidR="000745A6" w14:paraId="7FB1B38E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CC0FB3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of study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8335BE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1AF90057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424067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(s)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AD85F7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50D5E758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8ED881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14B0F8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28D61535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18FF39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participants/subjects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0408E6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5076F0A3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F847D4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E864FC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4CB32895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FA75ED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 demographics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B07B3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2C7CD993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28ABB5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4FEE7D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23F735B7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B39DAB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when study took place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B47B9F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2591C160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D474BC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/association of interest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8F4689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7728A31E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B43DEA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of exposure assessment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B82323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22675115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06B8F2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of lung function assessment</w:t>
            </w: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F21047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03C6220B" w14:textId="77777777" w:rsidTr="004412A6">
        <w:tc>
          <w:tcPr>
            <w:tcW w:w="935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9E4B92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  <w:tr w:rsidR="000745A6" w14:paraId="052E1461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14B92A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1070CD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 for Inclusion/exclusion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C43B91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er’s decision</w:t>
            </w:r>
          </w:p>
        </w:tc>
      </w:tr>
      <w:tr w:rsidR="000745A6" w14:paraId="28200A31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D07387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study</w:t>
            </w:r>
          </w:p>
          <w:p w14:paraId="7EECD4E9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5EB0EACD" w14:textId="77777777" w:rsidR="000745A6" w:rsidRDefault="000745A6" w:rsidP="000745A6">
            <w:pPr>
              <w:pStyle w:val="ListParagraph"/>
              <w:numPr>
                <w:ilvl w:val="0"/>
                <w:numId w:val="1"/>
              </w:numPr>
            </w:pPr>
            <w:r>
              <w:t xml:space="preserve"> 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2C9390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25D406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F8E540" wp14:editId="5F7FB558">
                      <wp:simplePos x="0" y="0"/>
                      <wp:positionH relativeFrom="column">
                        <wp:posOffset>296545</wp:posOffset>
                      </wp:positionH>
                      <wp:positionV relativeFrom="paragraph">
                        <wp:posOffset>63500</wp:posOffset>
                      </wp:positionV>
                      <wp:extent cx="190500" cy="95250"/>
                      <wp:effectExtent l="0" t="0" r="19050" b="1905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6411240" w14:textId="77777777" w:rsidR="000745A6" w:rsidRDefault="000745A6" w:rsidP="000745A6"/>
                              </w:txbxContent>
                            </wps:txbx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F8E54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margin-left:23.35pt;margin-top:5pt;width:15pt;height: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C+FRwIAAJcEAAAOAAAAZHJzL2Uyb0RvYy54bWysVE1vGjEQvVfqf7B8bxZoSBvEEtFEVJVQ&#10;EolUORuvN1j1elzbsEt/fZ/NRwi5Vb14PV/PM29mdnzTNYZtlA+abMn7Fz3OlJVUaftS8p9Ps09f&#10;OQtR2EoYsqrkWxX4zeTjh3HrRmpAKzKV8gwgNoxaV/JVjG5UFEGuVCPCBTllYazJNyJC9C9F5UUL&#10;9MYUg17vqmjJV86TVCFAe7cz8knGr2sl40NdBxWZKTlyi/n0+Vyms5iMxejFC7fScp+G+IcsGqEt&#10;Hj1C3Yko2Nrrd1CNlp4C1fFCUlNQXWupcg2opt87q2axEk7lWkBOcEeawv+DlfebR890VfIhZ1Y0&#10;aNGT6iL7Rh0bJnZaF0ZwWji4xQ5qdPmgD1CmorvaN+mLchjs4Hl75DaByRR03Rv2YJEwXQ8Hw0x9&#10;8RrrfIjfFTUsXUru0blMqNjMQ0QecD24pKcCGV3NtDFZSNOibo1nG4E+m5gzRMQbL2NZW/Krz3j6&#10;HUKCPsYvjZC/Uo1vESAZC2ViZFd5usVu2e1pWlK1BUuedlMWnJxp4M5FiI/CY6xQPlYlPuCoDSEZ&#10;abTjbEX+z7ku+aHLsHDWYjxLHn6vhVecmR8W/b/uX14CLmbhcvhlAMGfWpanFrtubgnM9LGMTuZr&#10;8o/mcK09Nc/YpGl6FSZhJd4ueTxcb+NuabCJUk2n2QkT7ESc24WTCTqRmnh86p6Fd/s+RvT/ng6D&#10;LEZn7dz5pkhL03WkWudeJ2J3bO75xvTnduw3Na3XqZy9Xv8nk78AAAD//wMAUEsDBBQABgAIAAAA&#10;IQBwWGUV2gAAAAcBAAAPAAAAZHJzL2Rvd25yZXYueG1sTI/BTsMwEETvSPyDtUjcqE0FbZrGqQAV&#10;LpwoiPM2dm2L2I5sNw1/z/ZEj7Mzmn3TbCbfs1Gn7GKQcD8TwHToonLBSPj6fL2rgOWCQWEfg5bw&#10;qzNs2uurBmsVT+FDj7tiGJWEXKMEW8pQc547qz3mWRx0IO8Qk8dCMhmuEp6o3Pd8LsSCe3SBPlgc&#10;9IvV3c/u6CVsn83KdBUmu62Uc+P0fXg3b1Le3kxPa2BFT+U/DGd8QoeWmPbxGFRmvYSHxZKSdBc0&#10;ifzlWe8lzB8F8Lbhl/ztHwAAAP//AwBQSwECLQAUAAYACAAAACEAtoM4kv4AAADhAQAAEwAAAAAA&#10;AAAAAAAAAAAAAAAAW0NvbnRlbnRfVHlwZXNdLnhtbFBLAQItABQABgAIAAAAIQA4/SH/1gAAAJQB&#10;AAALAAAAAAAAAAAAAAAAAC8BAABfcmVscy8ucmVsc1BLAQItABQABgAIAAAAIQDkfC+FRwIAAJcE&#10;AAAOAAAAAAAAAAAAAAAAAC4CAABkcnMvZTJvRG9jLnhtbFBLAQItABQABgAIAAAAIQBwWGUV2gAA&#10;AAcBAAAPAAAAAAAAAAAAAAAAAKEEAABkcnMvZG93bnJldi54bWxQSwUGAAAAAAQABADzAAAAqAUA&#10;AAAA&#10;" fillcolor="white [3201]" strokeweight=".5pt">
                      <v:textbox>
                        <w:txbxContent>
                          <w:p w14:paraId="46411240" w14:textId="77777777" w:rsidR="000745A6" w:rsidRDefault="000745A6" w:rsidP="000745A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Yes                   Include </w:t>
            </w:r>
          </w:p>
          <w:p w14:paraId="2F43ECC8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5BDF7F35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15CDCCA" wp14:editId="228F19D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0320</wp:posOffset>
                      </wp:positionV>
                      <wp:extent cx="190500" cy="95250"/>
                      <wp:effectExtent l="0" t="0" r="19050" b="1905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83914B5" w14:textId="77777777" w:rsidR="000745A6" w:rsidRDefault="000745A6" w:rsidP="000745A6"/>
                              </w:txbxContent>
                            </wps:txbx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5CDCCA" id="Text Box 6" o:spid="_x0000_s1027" type="#_x0000_t202" style="position:absolute;margin-left:22.5pt;margin-top:1.6pt;width:15pt;height: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Nd7SAIAAJ4EAAAOAAAAZHJzL2Uyb0RvYy54bWysVNtuGjEQfa/Uf7D83ixQoA3KEtFEVJVQ&#10;EolUeTZeL1j1elzbsEu/vsfmkttb1Rev53Y8c2Zmr667xrCd8kGTLXn/oseZspIqbdcl//k4//SV&#10;sxCFrYQhq0q+V4FfTz9+uGrdRA1oQ6ZSngHEhknrSr6J0U2KIsiNakS4IKcsjDX5RkSIfl1UXrRA&#10;b0wx6PXGRUu+cp6kCgHa24ORTzN+XSsZ7+s6qMhMyZFbzKfP5yqdxfRKTNZeuI2WxzTEP2TRCG3x&#10;6BnqVkTBtl6/g2q09BSojheSmoLqWkuVa0A1/d6bapYb4VSuBeQEd6Yp/D9Yebd78ExXJR9zZkWD&#10;Fj2qLrJv1LFxYqd1YQKnpYNb7KBGl0/6AGUquqt9k74oh8EOnvdnbhOYTEGXvVEPFgnT5WgwytQX&#10;z7HOh/hdUcPSpeQencuEit0iROQB15NLeiqQ0dVcG5OFNC3qxni2E+iziTlDRLzyMpa1KPMznn6H&#10;kKDP8Ssj5K9U42sESMZCmRg5VJ5usVt1mb8zKyuq9iDL02HYgpNzDfiFCPFBeEwXWMDGxHsctSHk&#10;JI12nG3I/3mrS35oNiyctZjSkoffW+EVZ+aHxRhc9odDwMUsDEdfBhD8S8vqpcVumxsCQX3spJP5&#10;mvyjOV1rT80TFmqWXoVJWIm3Sx5P15t42B0spFSzWXbCIDsRF3bpZIJO3CY6H7sn4d2xnRFjcEen&#10;eRaTN109+KZIS7NtpFrnlid+D2weaccS5K4cFzZt2Us5ez3/VqZ/AQAA//8DAFBLAwQUAAYACAAA&#10;ACEAVqksKdkAAAAGAQAADwAAAGRycy9kb3ducmV2LnhtbEyPzU7DMBCE70i8g7VI3KhD+EtDnApQ&#10;4cKJgnrexls7IrYj203D27M9wXE0o5lvmtXsBjFRTH3wCq4XBQjyXdC9Nwq+Pl+vKhApo9c4BE8K&#10;fijBqj0/a7DW4eg/aNpkI7jEpxoV2JzHWsrUWXKYFmEkz94+RIeZZTRSRzxyuRtkWRT30mHvecHi&#10;SC+Wuu/NwSlYP5ul6SqMdl3pvp/m7f7dvCl1eTE/PYLINOe/MJzwGR1aZtqFg9dJDApu7/hKVnBT&#10;gmD74SR3HKtKkG0j/+O3vwAAAP//AwBQSwECLQAUAAYACAAAACEAtoM4kv4AAADhAQAAEwAAAAAA&#10;AAAAAAAAAAAAAAAAW0NvbnRlbnRfVHlwZXNdLnhtbFBLAQItABQABgAIAAAAIQA4/SH/1gAAAJQB&#10;AAALAAAAAAAAAAAAAAAAAC8BAABfcmVscy8ucmVsc1BLAQItABQABgAIAAAAIQAN9Nd7SAIAAJ4E&#10;AAAOAAAAAAAAAAAAAAAAAC4CAABkcnMvZTJvRG9jLnhtbFBLAQItABQABgAIAAAAIQBWqSwp2QAA&#10;AAYBAAAPAAAAAAAAAAAAAAAAAKIEAABkcnMvZG93bnJldi54bWxQSwUGAAAAAAQABADzAAAAqAUA&#10;AAAA&#10;" fillcolor="white [3201]" strokeweight=".5pt">
                      <v:textbox>
                        <w:txbxContent>
                          <w:p w14:paraId="683914B5" w14:textId="77777777" w:rsidR="000745A6" w:rsidRDefault="000745A6" w:rsidP="000745A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No                    Exclude  </w:t>
            </w:r>
          </w:p>
        </w:tc>
      </w:tr>
      <w:tr w:rsidR="000745A6" w14:paraId="1D21438F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33CFE4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  <w:p w14:paraId="0EBB52B8" w14:textId="77777777" w:rsidR="000745A6" w:rsidRDefault="000745A6" w:rsidP="000745A6">
            <w:pPr>
              <w:pStyle w:val="ListParagraph"/>
              <w:numPr>
                <w:ilvl w:val="0"/>
                <w:numId w:val="2"/>
              </w:numPr>
            </w:pPr>
            <w:r>
              <w:t>Dependent: Obstructive lung diseases e.g., asthma, wheezing, asthma symptoms, emphysema, bronchitis, lower respiratory functions</w:t>
            </w:r>
          </w:p>
          <w:p w14:paraId="43611E1B" w14:textId="77777777" w:rsidR="000745A6" w:rsidRDefault="000745A6" w:rsidP="000745A6">
            <w:pPr>
              <w:pStyle w:val="ListParagraph"/>
              <w:numPr>
                <w:ilvl w:val="0"/>
                <w:numId w:val="2"/>
              </w:numPr>
            </w:pPr>
            <w:r>
              <w:t>Independent variables:</w:t>
            </w:r>
          </w:p>
          <w:p w14:paraId="7FCCD3A9" w14:textId="77777777" w:rsidR="000745A6" w:rsidRDefault="000745A6" w:rsidP="004412A6">
            <w:pPr>
              <w:pStyle w:val="ListParagraph"/>
              <w:ind w:left="1080"/>
            </w:pPr>
            <w:r>
              <w:lastRenderedPageBreak/>
              <w:t>exposure to polycyclic aromatic hydrocarbons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E10323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424296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57014B7C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6DEE229" wp14:editId="0F971A4F">
                      <wp:simplePos x="0" y="0"/>
                      <wp:positionH relativeFrom="column">
                        <wp:posOffset>296545</wp:posOffset>
                      </wp:positionH>
                      <wp:positionV relativeFrom="paragraph">
                        <wp:posOffset>63500</wp:posOffset>
                      </wp:positionV>
                      <wp:extent cx="190500" cy="95250"/>
                      <wp:effectExtent l="0" t="0" r="19050" b="1905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E6A086A" w14:textId="77777777" w:rsidR="000745A6" w:rsidRDefault="000745A6" w:rsidP="000745A6"/>
                              </w:txbxContent>
                            </wps:txbx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DEE229" id="Text Box 7" o:spid="_x0000_s1028" type="#_x0000_t202" style="position:absolute;margin-left:23.35pt;margin-top:5pt;width:15pt;height: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pg5SgIAAJ4EAAAOAAAAZHJzL2Uyb0RvYy54bWysVMlu2zAQvRfoPxC817LdOIthOXAduCgQ&#10;JAGSImeaomyiFIclaUvu1/eRXrLdil4ozvY482ZGk+uuMWyrfNBkSz7o9TlTVlKl7arkP58WXy45&#10;C1HYShiyquQ7Ffj19POnSevGakhrMpXyDCA2jFtX8nWMblwUQa5VI0KPnLIw1uQbESH6VVF50QK9&#10;McWw3z8vWvKV8yRVCNDe7I18mvHrWsl4X9dBRWZKjtxiPn0+l+ksphMxXnnh1loe0hD/kEUjtMWj&#10;J6gbEQXbeP0BqtHSU6A69iQ1BdW1lirXgGoG/XfVPK6FU7kWkBPciabw/2Dl3fbBM12V/IIzKxq0&#10;6El1kX2jjl0kdloXxnB6dHCLHdTo8lEfoExFd7Vv0hflMNjB8+7EbQKTKeiqP+rDImG6Gg1Hmfri&#10;Jdb5EL8rali6lNyjc5lQsb0NEXnA9eiSngpkdLXQxmQhTYuaG8+2An02MWeIiDdexrK25Odf8fQH&#10;hAR9il8aIX+lGt8iQDIWysTIvvJ0i92yy/wNj6wsqdqBLE/7YQtOLjTgb0WID8JjusACNibe46gN&#10;ISdptONsTf7Pe13yQ7Nh4azFlJY8/N4IrzgzPyzG4Gpwdga4mIWz0cUQgn9tWb622E0zJxA0wE46&#10;ma/JP5rjtfbUPGOhZulVmISVeLvk8Xidx/3uYCGlms2yEwbZiXhrH51M0InbROdT9yy8O7QzYgzu&#10;6DjPYvyuq3vfFGlptolU69zyxO+ezQPtWILclcPCpi17LWevl9/K9C8AAAD//wMAUEsDBBQABgAI&#10;AAAAIQBwWGUV2gAAAAcBAAAPAAAAZHJzL2Rvd25yZXYueG1sTI/BTsMwEETvSPyDtUjcqE0FbZrG&#10;qQAVLpwoiPM2dm2L2I5sNw1/z/ZEj7Mzmn3TbCbfs1Gn7GKQcD8TwHToonLBSPj6fL2rgOWCQWEf&#10;g5bwqzNs2uurBmsVT+FDj7tiGJWEXKMEW8pQc547qz3mWRx0IO8Qk8dCMhmuEp6o3Pd8LsSCe3SB&#10;Plgc9IvV3c/u6CVsn83KdBUmu62Uc+P0fXg3b1Le3kxPa2BFT+U/DGd8QoeWmPbxGFRmvYSHxZKS&#10;dBc0ifzlWe8lzB8F8Lbhl/ztHwAAAP//AwBQSwECLQAUAAYACAAAACEAtoM4kv4AAADhAQAAEwAA&#10;AAAAAAAAAAAAAAAAAAAAW0NvbnRlbnRfVHlwZXNdLnhtbFBLAQItABQABgAIAAAAIQA4/SH/1gAA&#10;AJQBAAALAAAAAAAAAAAAAAAAAC8BAABfcmVscy8ucmVsc1BLAQItABQABgAIAAAAIQAz+pg5SgIA&#10;AJ4EAAAOAAAAAAAAAAAAAAAAAC4CAABkcnMvZTJvRG9jLnhtbFBLAQItABQABgAIAAAAIQBwWGUV&#10;2gAAAAcBAAAPAAAAAAAAAAAAAAAAAKQEAABkcnMvZG93bnJldi54bWxQSwUGAAAAAAQABADzAAAA&#10;qwUAAAAA&#10;" fillcolor="white [3201]" strokeweight=".5pt">
                      <v:textbox>
                        <w:txbxContent>
                          <w:p w14:paraId="4E6A086A" w14:textId="77777777" w:rsidR="000745A6" w:rsidRDefault="000745A6" w:rsidP="000745A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Yes                   Include </w:t>
            </w:r>
          </w:p>
          <w:p w14:paraId="67B9A977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58A716C4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2D91341" wp14:editId="4CC47430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67945</wp:posOffset>
                      </wp:positionV>
                      <wp:extent cx="190500" cy="95250"/>
                      <wp:effectExtent l="0" t="0" r="19050" b="1905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89DC763" w14:textId="77777777" w:rsidR="000745A6" w:rsidRDefault="000745A6" w:rsidP="000745A6">
                                  <w:proofErr w:type="spellStart"/>
                                  <w:r>
                                    <w:t>gggggggg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D91341" id="Text Box 8" o:spid="_x0000_s1029" type="#_x0000_t202" style="position:absolute;margin-left:24.75pt;margin-top:5.35pt;width:15pt;height: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8q3SgIAAJ4EAAAOAAAAZHJzL2Uyb0RvYy54bWysVE1PGzEQvVfqf7B8bzYJhEKUDUpBqSoh&#10;QIKKs+P1Jla9Htd2spv++j47H0C4Vb14PV/PM29mdnLdNYZtlA+abMkHvT5nykqqtF2W/Ofz/Msl&#10;ZyEKWwlDVpV8qwK/nn7+NGndWA1pRaZSngHEhnHrSr6K0Y2LIsiVakTokVMWxpp8IyJEvywqL1qg&#10;N6YY9vsXRUu+cp6kCgHa252RTzN+XSsZH+o6qMhMyZFbzKfP5yKdxXQixksv3ErLfRriH7JohLZ4&#10;9Ah1K6Jga68/QDVaegpUx56kpqC61lLlGlDNoH9SzdNKOJVrATnBHWkK/w9W3m8ePdNVydEoKxq0&#10;6Fl1kX2jjl0mdloXxnB6cnCLHdTo8kEfoExFd7Vv0hflMNjB8/bIbQKTKeiqP+rDImG6Gg1Hmfri&#10;Ndb5EL8rali6lNyjc5lQsbkLEXnA9eCSngpkdDXXxmQhTYu6MZ5tBPpsYs4QEe+8jGVtyS/O8PQH&#10;hAR9jF8YIX+lGt8jQDIWysTIrvJ0i92iy/ydHVhZULUFWZ52wxacnGvA34kQH4XHdIEFbEx8wFEb&#10;Qk7SaMfZivyfU13yQ7Nh4azFlJY8/F4LrzgzPyzG4Gpwfg64mIXz0dchBP/WsnhrsevmhkDQADvp&#10;ZL4m/2gO19pT84KFmqVXYRJW4u2Sx8P1Ju52Bwsp1WyWnTDITsQ7++Rkgk7cJjqfuxfh3b6dEWNw&#10;T4d5FuOTru58U6Sl2TpSrXPLE787Nve0YwlyV/YLm7bsrZy9Xn8r078AAAD//wMAUEsDBBQABgAI&#10;AAAAIQAwEmNa2QAAAAcBAAAPAAAAZHJzL2Rvd25yZXYueG1sTI7NTsMwEITvSLyDtUjcqENFSRri&#10;VIAKF04UxHkbb22LeB3FbhreHvcEx/nRzNdsZt+LicboAiu4XRQgiLugHRsFnx8vNxWImJA19oFJ&#10;wQ9F2LSXFw3WOpz4naZdMiKPcKxRgU1pqKWMnSWPcREG4pwdwugxZTkaqUc85XHfy2VR3EuPjvOD&#10;xYGeLXXfu6NXsH0ya9NVONptpZ2b5q/Dm3lV6vpqfnwAkWhOf2U442d0aDPTPhxZR9EruFuvcjP7&#10;RQki5+VZ7xUsVyXItpH/+dtfAAAA//8DAFBLAQItABQABgAIAAAAIQC2gziS/gAAAOEBAAATAAAA&#10;AAAAAAAAAAAAAAAAAABbQ29udGVudF9UeXBlc10ueG1sUEsBAi0AFAAGAAgAAAAhADj9If/WAAAA&#10;lAEAAAsAAAAAAAAAAAAAAAAALwEAAF9yZWxzLy5yZWxzUEsBAi0AFAAGAAgAAAAhALZ/yrdKAgAA&#10;ngQAAA4AAAAAAAAAAAAAAAAALgIAAGRycy9lMm9Eb2MueG1sUEsBAi0AFAAGAAgAAAAhADASY1rZ&#10;AAAABwEAAA8AAAAAAAAAAAAAAAAApAQAAGRycy9kb3ducmV2LnhtbFBLBQYAAAAABAAEAPMAAACq&#10;BQAAAAA=&#10;" fillcolor="white [3201]" strokeweight=".5pt">
                      <v:textbox>
                        <w:txbxContent>
                          <w:p w14:paraId="089DC763" w14:textId="77777777" w:rsidR="000745A6" w:rsidRDefault="000745A6" w:rsidP="000745A6">
                            <w:proofErr w:type="spellStart"/>
                            <w:r>
                              <w:t>ggggggggg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No                    Exclude  </w:t>
            </w:r>
          </w:p>
        </w:tc>
      </w:tr>
      <w:tr w:rsidR="000745A6" w14:paraId="61B29992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297D13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key findings/outcome</w:t>
            </w:r>
          </w:p>
          <w:p w14:paraId="72AFF740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63AD38AD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07642A61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28BA8370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16511C02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40AC34AB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6D69F3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866358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7AA2B88" wp14:editId="4654CEEE">
                      <wp:simplePos x="0" y="0"/>
                      <wp:positionH relativeFrom="column">
                        <wp:posOffset>296545</wp:posOffset>
                      </wp:positionH>
                      <wp:positionV relativeFrom="paragraph">
                        <wp:posOffset>63500</wp:posOffset>
                      </wp:positionV>
                      <wp:extent cx="190500" cy="95250"/>
                      <wp:effectExtent l="0" t="0" r="19050" b="1905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5CA677F" w14:textId="77777777" w:rsidR="000745A6" w:rsidRDefault="000745A6" w:rsidP="000745A6"/>
                              </w:txbxContent>
                            </wps:txbx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AA2B88" id="Text Box 10" o:spid="_x0000_s1030" type="#_x0000_t202" style="position:absolute;margin-left:23.35pt;margin-top:5pt;width:15pt;height: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bVjSQIAAKAEAAAOAAAAZHJzL2Uyb0RvYy54bWysVE1vGjEQvVfqf7B8bxYopA1iiWgiqkoo&#10;iZRUORuvF6x6Pa5t2KW/vs/mIwm5Vb14PV/PM29mdnLdNYZtlQ+abMn7Fz3OlJVUabsq+c+n+aev&#10;nIUobCUMWVXynQr8evrxw6R1YzWgNZlKeQYQG8atK/k6RjcuiiDXqhHhgpyyMNbkGxEh+lVRedEC&#10;vTHFoNe7LFrylfMkVQjQ3u6NfJrx61rJeF/XQUVmSo7cYj59PpfpLKYTMV554dZaHtIQ/5BFI7TF&#10;oyeoWxEF23j9DqrR0lOgOl5Iagqqay1VrgHV9Htn1TyuhVO5FpAT3Imm8P9g5d32wTNdoXegx4oG&#10;PXpSXWTfqGNQgZ/WhTHcHh0cYwc9fI/6AGUqu6t9k74oiMEOqN2J3YQmU9BVb9SDRcJ0NRqMMnjx&#10;Eut8iN8VNSxdSu7Ru0yp2C5CRB5wPbqkpwIZXc21MVlI86JujGdbgU6bmDNExBsvY1lb8svPePod&#10;QoI+xS+NkL9SjW8RIBkLZWJkX3m6xW7ZZQaHR1aWVO1Alqf9uAUn5xrwCxHig/CYL7CAnYn3OGpD&#10;yEka7Thbk/9zrkt+aDcsnLWY05KH3xvhFWfmh8UgXPWHQ8DFLAxHXwYQ/GvL8rXFbpobAkF9bKWT&#10;+Zr8ozlea0/NM1Zqll6FSViJt0sej9ebuN8erKRUs1l2wig7ERf20ckEnbhNdD51z8K7QzsjxuCO&#10;jhMtxmdd3fumSEuzTaRa55YnfvdsHmjHGuSuHFY27dlrOXu9/FimfwEAAP//AwBQSwMEFAAGAAgA&#10;AAAhAHBYZRXaAAAABwEAAA8AAABkcnMvZG93bnJldi54bWxMj8FOwzAQRO9I/IO1SNyoTQVtmsap&#10;ABUunCiI8zZ2bYvYjmw3DX/P9kSPszOafdNsJt+zUafsYpBwPxPAdOiicsFI+Pp8vauA5YJBYR+D&#10;lvCrM2za66sGaxVP4UOPu2IYlYRcowRbylBznjurPeZZHHQg7xCTx0IyGa4Snqjc93wuxIJ7dIE+&#10;WBz0i9Xdz+7oJWyfzcp0FSa7rZRz4/R9eDdvUt7eTE9rYEVP5T8MZ3xCh5aY9vEYVGa9hIfFkpJ0&#10;FzSJ/OVZ7yXMHwXwtuGX/O0fAAAA//8DAFBLAQItABQABgAIAAAAIQC2gziS/gAAAOEBAAATAAAA&#10;AAAAAAAAAAAAAAAAAABbQ29udGVudF9UeXBlc10ueG1sUEsBAi0AFAAGAAgAAAAhADj9If/WAAAA&#10;lAEAAAsAAAAAAAAAAAAAAAAALwEAAF9yZWxzLy5yZWxzUEsBAi0AFAAGAAgAAAAhAF/9tWNJAgAA&#10;oAQAAA4AAAAAAAAAAAAAAAAALgIAAGRycy9lMm9Eb2MueG1sUEsBAi0AFAAGAAgAAAAhAHBYZRXa&#10;AAAABwEAAA8AAAAAAAAAAAAAAAAAowQAAGRycy9kb3ducmV2LnhtbFBLBQYAAAAABAAEAPMAAACq&#10;BQAAAAA=&#10;" fillcolor="white [3201]" strokeweight=".5pt">
                      <v:textbox>
                        <w:txbxContent>
                          <w:p w14:paraId="45CA677F" w14:textId="77777777" w:rsidR="000745A6" w:rsidRDefault="000745A6" w:rsidP="000745A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Yes                   Include </w:t>
            </w:r>
          </w:p>
          <w:p w14:paraId="6F9E1F87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202C61DA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E936816" wp14:editId="380CF5D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67945</wp:posOffset>
                      </wp:positionV>
                      <wp:extent cx="190500" cy="95250"/>
                      <wp:effectExtent l="0" t="0" r="19050" b="1905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27977A2" w14:textId="77777777" w:rsidR="000745A6" w:rsidRDefault="000745A6" w:rsidP="000745A6">
                                  <w:proofErr w:type="spellStart"/>
                                  <w:r>
                                    <w:t>gggggggg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936816" id="Text Box 12" o:spid="_x0000_s1031" type="#_x0000_t202" style="position:absolute;margin-left:23.25pt;margin-top:5.35pt;width:15pt;height: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KVYSgIAAKAEAAAOAAAAZHJzL2Uyb0RvYy54bWysVE1vGjEQvVfqf7B8bxZoSAtiiWgiqkpR&#10;EgmqnI3XG6x6Pa5t2E1/fZ/NRwi5Vb14PV/PM29mdnLdNYZtlQ+abMn7Fz3OlJVUaftc8p/L+aev&#10;nIUobCUMWVXyFxX49fTjh0nrxmpAazKV8gwgNoxbV/J1jG5cFEGuVSPCBTllYazJNyJC9M9F5UUL&#10;9MYUg17vqmjJV86TVCFAe7sz8mnGr2sl40NdBxWZKTlyi/n0+Vyls5hOxPjZC7fWcp+G+IcsGqEt&#10;Hj1C3Yoo2Mbrd1CNlp4C1fFCUlNQXWupcg2opt87q2axFk7lWkBOcEeawv+DlffbR890hd4NOLOi&#10;QY+WqovsG3UMKvDTujCG28LBMXbQw/egD1CmsrvaN+mLghjsYPrlyG5Ckylo1Bv2YJEwjYaDYSa/&#10;eI11PsTvihqWLiX36F2mVGzvQkQecD24pKcCGV3NtTFZSPOiboxnW4FOm5gzRMQbL2NZW/Krz3j6&#10;HUKCPsavjJC/Uo1vESAZC2ViZFd5usVu1WUGhwdWVlS9gCxPu3ELTs414O9EiI/CY77AAnYmPuCo&#10;DSEnabTjbE3+z7ku+aHdsHDWYk5LHn5vhFecmR8WgzDqX14CLmbhcvhlAMGfWlanFrtpbggE9bGV&#10;TuZr8o/mcK09NU9YqVl6FSZhJd4ueTxcb+Jue7CSUs1m2Qmj7ES8swsnE3TiNtG57J6Ed/t2RozB&#10;PR0mWozPurrzTZGWZptItc4tT/zu2NzTjjXIXdmvbNqzUzl7vf5Ypn8BAAD//wMAUEsDBBQABgAI&#10;AAAAIQD0ZS0P2QAAAAcBAAAPAAAAZHJzL2Rvd25yZXYueG1sTI7NTsMwEITvSLyDtUjcqENFmxDi&#10;VIAKF04UxNmNt45FvI5sNw1vz/YEx/nRzNdsZj+ICWNygRTcLgoQSF0wjqyCz4+XmwpEypqMHgKh&#10;gh9MsGkvLxpdm3Cid5x22QoeoVRrBX3OYy1l6nr0Oi3CiMTZIUSvM8topYn6xON+kMuiWEuvHfFD&#10;r0d87rH73h29gu2TvbddpWO/rYxz0/x1eLOvSl1fzY8PIDLO+a8MZ3xGh5aZ9uFIJolBwd16xU32&#10;ixIE5+VZ7xUsVyXItpH/+dtfAAAA//8DAFBLAQItABQABgAIAAAAIQC2gziS/gAAAOEBAAATAAAA&#10;AAAAAAAAAAAAAAAAAABbQ29udGVudF9UeXBlc10ueG1sUEsBAi0AFAAGAAgAAAAhADj9If/WAAAA&#10;lAEAAAsAAAAAAAAAAAAAAAAALwEAAF9yZWxzLy5yZWxzUEsBAi0AFAAGAAgAAAAhAFEEpVhKAgAA&#10;oAQAAA4AAAAAAAAAAAAAAAAALgIAAGRycy9lMm9Eb2MueG1sUEsBAi0AFAAGAAgAAAAhAPRlLQ/Z&#10;AAAABwEAAA8AAAAAAAAAAAAAAAAApAQAAGRycy9kb3ducmV2LnhtbFBLBQYAAAAABAAEAPMAAACq&#10;BQAAAAA=&#10;" fillcolor="white [3201]" strokeweight=".5pt">
                      <v:textbox>
                        <w:txbxContent>
                          <w:p w14:paraId="427977A2" w14:textId="77777777" w:rsidR="000745A6" w:rsidRDefault="000745A6" w:rsidP="000745A6">
                            <w:proofErr w:type="spellStart"/>
                            <w:r>
                              <w:t>ggggggggg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No                    Exclude  </w:t>
            </w:r>
          </w:p>
        </w:tc>
      </w:tr>
      <w:tr w:rsidR="000745A6" w14:paraId="4ED6F7DE" w14:textId="77777777" w:rsidTr="004412A6">
        <w:tc>
          <w:tcPr>
            <w:tcW w:w="3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BA6AC8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nt(s)</w:t>
            </w:r>
          </w:p>
          <w:p w14:paraId="599F2DFB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4AB3E048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  <w:p w14:paraId="71B00BC9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C111DD" w14:textId="77777777" w:rsidR="000745A6" w:rsidRDefault="000745A6" w:rsidP="004412A6">
            <w:pPr>
              <w:rPr>
                <w:rFonts w:ascii="Times New Roman" w:hAnsi="Times New Roman" w:cs="Times New Roman"/>
              </w:rPr>
            </w:pPr>
          </w:p>
        </w:tc>
      </w:tr>
    </w:tbl>
    <w:p w14:paraId="27EFDC69" w14:textId="77777777" w:rsidR="000745A6" w:rsidRDefault="000745A6" w:rsidP="000745A6"/>
    <w:p w14:paraId="37E77D0A" w14:textId="77777777" w:rsidR="000745A6" w:rsidRDefault="000745A6" w:rsidP="000745A6"/>
    <w:p w14:paraId="46B4BAC1" w14:textId="77777777" w:rsidR="000745A6" w:rsidRDefault="000745A6" w:rsidP="000745A6"/>
    <w:p w14:paraId="1E6D5AF4" w14:textId="77777777" w:rsidR="000745A6" w:rsidRDefault="000745A6" w:rsidP="000745A6"/>
    <w:p w14:paraId="6446F823" w14:textId="77777777" w:rsidR="000745A6" w:rsidRDefault="000745A6" w:rsidP="000745A6"/>
    <w:p w14:paraId="11AA4B15" w14:textId="77777777" w:rsidR="000745A6" w:rsidRDefault="000745A6" w:rsidP="000745A6"/>
    <w:p w14:paraId="4D0F1B7A" w14:textId="77777777" w:rsidR="000745A6" w:rsidRDefault="000745A6" w:rsidP="000745A6"/>
    <w:p w14:paraId="579DEFA9" w14:textId="77777777" w:rsidR="000745A6" w:rsidRDefault="000745A6" w:rsidP="000745A6"/>
    <w:p w14:paraId="61000627" w14:textId="77777777" w:rsidR="000745A6" w:rsidRDefault="000745A6" w:rsidP="000745A6"/>
    <w:p w14:paraId="40CA8A0A" w14:textId="77777777" w:rsidR="00037DD0" w:rsidRDefault="00037DD0"/>
    <w:sectPr w:rsidR="00037DD0" w:rsidSect="003859CE">
      <w:pgSz w:w="12240" w:h="15840"/>
      <w:pgMar w:top="102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E094B"/>
    <w:multiLevelType w:val="hybridMultilevel"/>
    <w:tmpl w:val="2C36A012"/>
    <w:lvl w:ilvl="0" w:tplc="3B0A592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640BF2"/>
    <w:multiLevelType w:val="hybridMultilevel"/>
    <w:tmpl w:val="C4A6C498"/>
    <w:lvl w:ilvl="0" w:tplc="0162779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5A6"/>
    <w:rsid w:val="00037DD0"/>
    <w:rsid w:val="000745A6"/>
    <w:rsid w:val="000A5CFC"/>
    <w:rsid w:val="000F506C"/>
    <w:rsid w:val="0012477E"/>
    <w:rsid w:val="00215B96"/>
    <w:rsid w:val="00247DE1"/>
    <w:rsid w:val="002D3FA3"/>
    <w:rsid w:val="00321A6C"/>
    <w:rsid w:val="003859CE"/>
    <w:rsid w:val="0047218B"/>
    <w:rsid w:val="00474243"/>
    <w:rsid w:val="004F4B11"/>
    <w:rsid w:val="00582E2D"/>
    <w:rsid w:val="005836B2"/>
    <w:rsid w:val="005A21CA"/>
    <w:rsid w:val="00661B01"/>
    <w:rsid w:val="006F7F43"/>
    <w:rsid w:val="007B569F"/>
    <w:rsid w:val="007C0ADB"/>
    <w:rsid w:val="00815475"/>
    <w:rsid w:val="00823E84"/>
    <w:rsid w:val="00833E28"/>
    <w:rsid w:val="009370A1"/>
    <w:rsid w:val="00997D1B"/>
    <w:rsid w:val="00A1548E"/>
    <w:rsid w:val="00B4053C"/>
    <w:rsid w:val="00B62948"/>
    <w:rsid w:val="00D363B6"/>
    <w:rsid w:val="00D52C94"/>
    <w:rsid w:val="00D67836"/>
    <w:rsid w:val="00EC6150"/>
    <w:rsid w:val="00F310CE"/>
    <w:rsid w:val="00FD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2843"/>
  <w15:chartTrackingRefBased/>
  <w15:docId w15:val="{ECAC4DF1-ACF7-5342-B662-F0B8E7DF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5A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5A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0745A6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901</Characters>
  <Application>Microsoft Office Word</Application>
  <DocSecurity>0</DocSecurity>
  <Lines>7</Lines>
  <Paragraphs>2</Paragraphs>
  <ScaleCrop>false</ScaleCrop>
  <Company>Pure Earth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1-07-27T15:03:00Z</dcterms:created>
  <dcterms:modified xsi:type="dcterms:W3CDTF">2021-07-27T15:03:00Z</dcterms:modified>
</cp:coreProperties>
</file>